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21B98" w14:textId="05972E75" w:rsidR="00B92647" w:rsidRPr="006968FF" w:rsidRDefault="00B92647" w:rsidP="00B92647">
      <w:pPr>
        <w:jc w:val="center"/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In Depth Interview Guide</w:t>
      </w:r>
    </w:p>
    <w:p w14:paraId="13DDF056" w14:textId="120FE79F" w:rsidR="00B92647" w:rsidRPr="006968FF" w:rsidRDefault="00B92647">
      <w:p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arm-up Questions</w:t>
      </w:r>
    </w:p>
    <w:p w14:paraId="749E0E20" w14:textId="06565C91" w:rsidR="00B92647" w:rsidRPr="006968FF" w:rsidRDefault="00B92647" w:rsidP="00B926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is your current position?</w:t>
      </w:r>
    </w:p>
    <w:p w14:paraId="3A29DCA0" w14:textId="0DF5D863" w:rsidR="00B92647" w:rsidRPr="006968FF" w:rsidRDefault="00B92647" w:rsidP="00B926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How long have you been working at your school?</w:t>
      </w:r>
    </w:p>
    <w:p w14:paraId="3BDA9082" w14:textId="084FBFEC" w:rsidR="00B92647" w:rsidRPr="006968FF" w:rsidRDefault="00B92647" w:rsidP="00B926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do you like most about your position?</w:t>
      </w:r>
    </w:p>
    <w:p w14:paraId="76827388" w14:textId="7D940108" w:rsidR="00B92647" w:rsidRPr="006968FF" w:rsidRDefault="00B92647" w:rsidP="00B92647">
      <w:p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gram</w:t>
      </w:r>
      <w:r w:rsidR="006D4546" w:rsidRPr="006968FF">
        <w:rPr>
          <w:rFonts w:ascii="Times New Roman" w:hAnsi="Times New Roman" w:cs="Times New Roman"/>
        </w:rPr>
        <w:t>ming</w:t>
      </w:r>
      <w:r w:rsidRPr="006968FF">
        <w:rPr>
          <w:rFonts w:ascii="Times New Roman" w:hAnsi="Times New Roman" w:cs="Times New Roman"/>
        </w:rPr>
        <w:t>-related questions</w:t>
      </w:r>
    </w:p>
    <w:p w14:paraId="2CDCCE92" w14:textId="64480A3C" w:rsidR="00B92647" w:rsidRPr="006968FF" w:rsidRDefault="00B92647" w:rsidP="00B926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How do you feel about the amount of physical activity students are getting at your school?</w:t>
      </w:r>
    </w:p>
    <w:p w14:paraId="3ABD8FD1" w14:textId="56E80C7E" w:rsidR="00B92647" w:rsidRPr="006968FF" w:rsidRDefault="00B92647" w:rsidP="00B926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Tell me about the current physical activity policies at your school</w:t>
      </w:r>
    </w:p>
    <w:p w14:paraId="1F342D7E" w14:textId="2B93A9D1" w:rsidR="00B92647" w:rsidRPr="006968FF" w:rsidRDefault="00B92647" w:rsidP="00B926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how well are policies adhered to?</w:t>
      </w:r>
    </w:p>
    <w:p w14:paraId="2875C2AF" w14:textId="1EB6C680" w:rsidR="00B92647" w:rsidRPr="006968FF" w:rsidRDefault="00B92647" w:rsidP="00B9264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Tell me about the current physical activity approaches at your school</w:t>
      </w:r>
    </w:p>
    <w:p w14:paraId="5ABF92B4" w14:textId="5E92FD89" w:rsidR="00B92647" w:rsidRPr="006968FF" w:rsidRDefault="00B92647" w:rsidP="00B9264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 xml:space="preserve">Probe: How effective are the </w:t>
      </w:r>
      <w:r w:rsidR="006D4546" w:rsidRPr="006968FF">
        <w:rPr>
          <w:rFonts w:ascii="Times New Roman" w:hAnsi="Times New Roman" w:cs="Times New Roman"/>
        </w:rPr>
        <w:t>approaches</w:t>
      </w:r>
    </w:p>
    <w:p w14:paraId="55BCA038" w14:textId="72D4649A" w:rsidR="00B92647" w:rsidRPr="006968FF" w:rsidRDefault="00B92647" w:rsidP="00B92647">
      <w:p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Implementation</w:t>
      </w:r>
    </w:p>
    <w:p w14:paraId="59244ED2" w14:textId="05DC6385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How are physical activity approaches selected to be used?</w:t>
      </w:r>
    </w:p>
    <w:p w14:paraId="72E2A920" w14:textId="17DF9C1C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o is involved in the decision making?</w:t>
      </w:r>
    </w:p>
    <w:p w14:paraId="78748AE7" w14:textId="038779ED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at resources are available to support decision making?</w:t>
      </w:r>
    </w:p>
    <w:p w14:paraId="7F5D2467" w14:textId="3002F615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How do you feel about the process for delivering programs?</w:t>
      </w:r>
    </w:p>
    <w:p w14:paraId="7CA748B6" w14:textId="2B22A7A0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o is involved in delivering programs</w:t>
      </w:r>
    </w:p>
    <w:p w14:paraId="6B8569FB" w14:textId="5121AE8A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at resources are available?</w:t>
      </w:r>
    </w:p>
    <w:p w14:paraId="1431C6E4" w14:textId="738BA493" w:rsidR="00B92647" w:rsidRPr="006968FF" w:rsidRDefault="00B92647" w:rsidP="00B92647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Probe: what strategies help delivery?</w:t>
      </w:r>
    </w:p>
    <w:p w14:paraId="7FFED193" w14:textId="3916840E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makes it difficult to deliver physical activity programs?</w:t>
      </w:r>
    </w:p>
    <w:p w14:paraId="30AA728E" w14:textId="7A282EE9" w:rsidR="00B92647" w:rsidRPr="006968FF" w:rsidRDefault="00B92647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makes it easier to deliver physical activity programs?</w:t>
      </w:r>
    </w:p>
    <w:p w14:paraId="729C8712" w14:textId="2A0FE4E0" w:rsidR="006D4546" w:rsidRPr="006968FF" w:rsidRDefault="006D4546" w:rsidP="00B9264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6968FF">
        <w:rPr>
          <w:rFonts w:ascii="Times New Roman" w:hAnsi="Times New Roman" w:cs="Times New Roman"/>
        </w:rPr>
        <w:t>What makes an approach stick?</w:t>
      </w:r>
    </w:p>
    <w:p w14:paraId="250D40AC" w14:textId="77777777" w:rsidR="00B92647" w:rsidRPr="006968FF" w:rsidRDefault="00B92647" w:rsidP="00B92647">
      <w:pPr>
        <w:pStyle w:val="ListParagraph"/>
        <w:rPr>
          <w:rFonts w:ascii="Times New Roman" w:hAnsi="Times New Roman" w:cs="Times New Roman"/>
        </w:rPr>
      </w:pPr>
    </w:p>
    <w:sectPr w:rsidR="00B92647" w:rsidRPr="00696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322CF"/>
    <w:multiLevelType w:val="hybridMultilevel"/>
    <w:tmpl w:val="3A8C6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5D3AB3"/>
    <w:multiLevelType w:val="hybridMultilevel"/>
    <w:tmpl w:val="A86CB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B1FBE"/>
    <w:multiLevelType w:val="hybridMultilevel"/>
    <w:tmpl w:val="2132C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647"/>
    <w:rsid w:val="006968FF"/>
    <w:rsid w:val="006D4546"/>
    <w:rsid w:val="00897F2D"/>
    <w:rsid w:val="00B9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89188"/>
  <w15:chartTrackingRefBased/>
  <w15:docId w15:val="{75F8E513-5FA2-4BBE-9FB1-FAD2DE59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6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2</Words>
  <Characters>870</Characters>
  <Application>Microsoft Office Word</Application>
  <DocSecurity>0</DocSecurity>
  <Lines>7</Lines>
  <Paragraphs>2</Paragraphs>
  <ScaleCrop>false</ScaleCrop>
  <Company>UTHealth - School of Public Health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mothy J</dc:creator>
  <cp:keywords/>
  <dc:description/>
  <cp:lastModifiedBy>Walker, Timothy J</cp:lastModifiedBy>
  <cp:revision>3</cp:revision>
  <dcterms:created xsi:type="dcterms:W3CDTF">2023-01-19T14:58:00Z</dcterms:created>
  <dcterms:modified xsi:type="dcterms:W3CDTF">2023-02-12T22:13:00Z</dcterms:modified>
</cp:coreProperties>
</file>